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7EE2" w14:textId="3B9EB37A" w:rsidR="002A1E8A" w:rsidRPr="000F3C77" w:rsidRDefault="002A1E8A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596"/>
        <w:gridCol w:w="1175"/>
        <w:gridCol w:w="1108"/>
        <w:gridCol w:w="1151"/>
        <w:gridCol w:w="1108"/>
        <w:gridCol w:w="1004"/>
      </w:tblGrid>
      <w:tr w:rsidR="000F3C77" w:rsidRPr="000F3C77" w14:paraId="7983DAB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462C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ameters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E5259" w14:textId="33CA25B8" w:rsidR="000F3C77" w:rsidRPr="000F3C77" w:rsidRDefault="00586E2A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ourc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ariati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E2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423BF" w14:textId="51DF888A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C3B5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C5F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C74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</w:tr>
      <w:tr w:rsidR="000F3C77" w:rsidRPr="000F3C77" w14:paraId="1343167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9DA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all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594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0F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12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2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9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12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25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0.32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4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</w:tr>
      <w:tr w:rsidR="000F3C77" w:rsidRPr="000F3C77" w14:paraId="2131610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6BE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B3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418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3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A1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99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16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58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1B8FC60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1B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E55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7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82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B7E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115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41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9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5.07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4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563D64B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1BD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A3C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DF3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5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D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4C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25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42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0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0</w:t>
            </w:r>
          </w:p>
        </w:tc>
      </w:tr>
      <w:tr w:rsidR="000F3C77" w:rsidRPr="000F3C77" w14:paraId="46DBDB8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DE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9E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FC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4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5B8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27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9CA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B5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7E332D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5E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A50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3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19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37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FA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19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4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7.30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C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57B1594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85E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A4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9F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F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F6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0B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49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B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5</w:t>
            </w:r>
          </w:p>
        </w:tc>
      </w:tr>
      <w:tr w:rsidR="000F3C77" w:rsidRPr="000F3C77" w14:paraId="391466F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EBD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5D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7B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72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1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A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6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C8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.29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D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3D656E1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40F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8E6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2D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8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19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2B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9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ED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79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A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6</w:t>
            </w:r>
          </w:p>
        </w:tc>
      </w:tr>
      <w:tr w:rsidR="000F3C77" w:rsidRPr="000F3C77" w14:paraId="5C37C4B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8A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4D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2E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4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9C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B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87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2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1C05099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A7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FB9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BF0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.947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C46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F1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.947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B54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9.029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A7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9</w:t>
            </w:r>
          </w:p>
        </w:tc>
      </w:tr>
      <w:tr w:rsidR="000F3C77" w:rsidRPr="000F3C77" w14:paraId="59ED86E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01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2,5-hydroxybenzoic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50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942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00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B1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DE2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5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4E1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7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294A312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28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E9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7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48.44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2C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9B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74.22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0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.52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A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5327E88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C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94C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95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.62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4A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14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81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51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3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A2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523</w:t>
            </w:r>
          </w:p>
        </w:tc>
      </w:tr>
      <w:tr w:rsidR="000F3C77" w:rsidRPr="000F3C77" w14:paraId="022D58D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769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358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9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7.65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66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CA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.45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A7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F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17770AE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6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1A9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7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.89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7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91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.89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C6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07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01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6</w:t>
            </w:r>
          </w:p>
        </w:tc>
      </w:tr>
      <w:tr w:rsidR="000F3C77" w:rsidRPr="000F3C77" w14:paraId="3660EF1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1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70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4B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.74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C4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55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.74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92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65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CD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92</w:t>
            </w:r>
          </w:p>
        </w:tc>
      </w:tr>
      <w:tr w:rsidR="000F3C77" w:rsidRPr="000F3C77" w14:paraId="0655450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9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B22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65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5.79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15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8A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2.89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A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12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D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7</w:t>
            </w:r>
          </w:p>
        </w:tc>
      </w:tr>
      <w:tr w:rsidR="000F3C77" w:rsidRPr="000F3C77" w14:paraId="3F9229D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C72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C95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C6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16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94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59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08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A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6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C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458</w:t>
            </w:r>
          </w:p>
        </w:tc>
      </w:tr>
      <w:tr w:rsidR="000F3C77" w:rsidRPr="000F3C77" w14:paraId="683AAD2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00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D9C4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B9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8.297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44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60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19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6C2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1AD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6C255EA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5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4-hydroxybenzoic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4F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2ED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81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1A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25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81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39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93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2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84</w:t>
            </w:r>
          </w:p>
        </w:tc>
      </w:tr>
      <w:tr w:rsidR="000F3C77" w:rsidRPr="000F3C77" w14:paraId="300AA10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1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A6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F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01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02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C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00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39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28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E5A005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1DB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308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0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70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FF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7A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85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F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87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20F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44</w:t>
            </w:r>
          </w:p>
        </w:tc>
      </w:tr>
      <w:tr w:rsidR="000F3C77" w:rsidRPr="000F3C77" w14:paraId="4E48F52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3D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BF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3CA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57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7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4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8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9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4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D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43</w:t>
            </w:r>
          </w:p>
        </w:tc>
      </w:tr>
      <w:tr w:rsidR="000F3C77" w:rsidRPr="000F3C77" w14:paraId="3005099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86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D25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6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15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1F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0C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51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4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E8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8AD2B5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B6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DC0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44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.91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35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1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.91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EA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.75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A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</w:tr>
      <w:tr w:rsidR="000F3C77" w:rsidRPr="000F3C77" w14:paraId="49FAD6A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AE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63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C5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83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F34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60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83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549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06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51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09</w:t>
            </w:r>
          </w:p>
        </w:tc>
      </w:tr>
      <w:tr w:rsidR="000F3C77" w:rsidRPr="000F3C77" w14:paraId="03DF7B7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E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A4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FA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.83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11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29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41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1A8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39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6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5</w:t>
            </w:r>
          </w:p>
        </w:tc>
      </w:tr>
      <w:tr w:rsidR="000F3C77" w:rsidRPr="000F3C77" w14:paraId="7B50FD4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5B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3BA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6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85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5C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1A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92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A5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73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9A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77</w:t>
            </w:r>
          </w:p>
        </w:tc>
      </w:tr>
      <w:tr w:rsidR="000F3C77" w:rsidRPr="000F3C77" w14:paraId="2588589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F22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375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CC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.309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70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7A1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109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BC5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67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0C7CCAF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D8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ffe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71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D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8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27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9A1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.38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D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8</w:t>
            </w:r>
          </w:p>
        </w:tc>
      </w:tr>
      <w:tr w:rsidR="000F3C77" w:rsidRPr="000F3C77" w14:paraId="06C9B44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E07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20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3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C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02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27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9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78E5A6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F3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EFA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B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C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892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B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68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CD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96</w:t>
            </w:r>
          </w:p>
        </w:tc>
      </w:tr>
      <w:tr w:rsidR="000F3C77" w:rsidRPr="000F3C77" w14:paraId="0FABD3F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8F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DF2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7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F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B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3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3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308</w:t>
            </w:r>
          </w:p>
        </w:tc>
      </w:tr>
      <w:tr w:rsidR="000F3C77" w:rsidRPr="000F3C77" w14:paraId="649E53E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BD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7E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28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71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6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B50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F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74A8B90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6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1F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C6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0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29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16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0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27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53.51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0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7509D7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3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B4D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6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D0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D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B3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69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76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10</w:t>
            </w:r>
          </w:p>
        </w:tc>
      </w:tr>
      <w:tr w:rsidR="000F3C77" w:rsidRPr="000F3C77" w14:paraId="330B0C4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0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9EC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96F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81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8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DF5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0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8E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6.90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B7D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482DC52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F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C19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987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E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8E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8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07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DA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1</w:t>
            </w:r>
          </w:p>
        </w:tc>
      </w:tr>
      <w:tr w:rsidR="000F3C77" w:rsidRPr="000F3C77" w14:paraId="3BAFD51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C9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D6C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988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8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57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F8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28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09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6E67133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29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yring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C0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8B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.18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DD0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C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.18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C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92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8D5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81</w:t>
            </w:r>
          </w:p>
        </w:tc>
      </w:tr>
      <w:tr w:rsidR="000F3C77" w:rsidRPr="000F3C77" w14:paraId="54F82F2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82F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2B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0C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.94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554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D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23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3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DE1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436877E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6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2D8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AA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610.74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1A9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2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05.37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F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73.77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62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EBB885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7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D62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1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17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9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97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58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D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3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B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082</w:t>
            </w:r>
          </w:p>
        </w:tc>
      </w:tr>
      <w:tr w:rsidR="000F3C77" w:rsidRPr="000F3C77" w14:paraId="7C65972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94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61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35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.92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52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4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86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F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C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3A5792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97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CB5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44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04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7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6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04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B4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72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55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36</w:t>
            </w:r>
          </w:p>
        </w:tc>
      </w:tr>
      <w:tr w:rsidR="000F3C77" w:rsidRPr="000F3C77" w14:paraId="05731F0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A44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27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EF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427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804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75C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C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634</w:t>
            </w:r>
          </w:p>
        </w:tc>
      </w:tr>
      <w:tr w:rsidR="000F3C77" w:rsidRPr="000F3C77" w14:paraId="0D71105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93E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EE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5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19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AE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44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09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B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0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EB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64</w:t>
            </w:r>
          </w:p>
        </w:tc>
      </w:tr>
      <w:tr w:rsidR="000F3C77" w:rsidRPr="000F3C77" w14:paraId="25FF077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C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95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5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81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4E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F1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90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E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3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FEC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565</w:t>
            </w:r>
          </w:p>
        </w:tc>
      </w:tr>
      <w:tr w:rsidR="000F3C77" w:rsidRPr="000F3C77" w14:paraId="19EAAD6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55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1A0E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04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5.969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43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5B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66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49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7C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4CF00D6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E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-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umar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C5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8AB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34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7C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AF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2.08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48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</w:tr>
      <w:tr w:rsidR="000F3C77" w:rsidRPr="000F3C77" w14:paraId="3664DF4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E7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332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7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C2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29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AB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FA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00C448C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C0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E9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0C4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CB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538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0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27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3C9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16</w:t>
            </w:r>
          </w:p>
        </w:tc>
      </w:tr>
      <w:tr w:rsidR="000F3C77" w:rsidRPr="000F3C77" w14:paraId="1D9BA92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68B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0D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E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07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E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B2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10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28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775</w:t>
            </w:r>
          </w:p>
        </w:tc>
      </w:tr>
      <w:tr w:rsidR="000F3C77" w:rsidRPr="000F3C77" w14:paraId="46A8948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31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EB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EEB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6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71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3BB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5D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25C96CC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9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BA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08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62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B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8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66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45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85</w:t>
            </w:r>
          </w:p>
        </w:tc>
      </w:tr>
      <w:tr w:rsidR="000F3C77" w:rsidRPr="000F3C77" w14:paraId="70CC579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7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A00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283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4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08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46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26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09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11</w:t>
            </w:r>
          </w:p>
        </w:tc>
      </w:tr>
      <w:tr w:rsidR="000F3C77" w:rsidRPr="000F3C77" w14:paraId="594D00B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104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28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7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3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60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8E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0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E6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206</w:t>
            </w:r>
          </w:p>
        </w:tc>
      </w:tr>
      <w:tr w:rsidR="000F3C77" w:rsidRPr="000F3C77" w14:paraId="59CFD9C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4D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00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A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6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7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5F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4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0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222</w:t>
            </w:r>
          </w:p>
        </w:tc>
      </w:tr>
      <w:tr w:rsidR="000F3C77" w:rsidRPr="000F3C77" w14:paraId="4438031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7FF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782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71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196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1F1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82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32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7D270D5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F0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hlorogen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52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A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A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12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F1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88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B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7</w:t>
            </w:r>
          </w:p>
        </w:tc>
      </w:tr>
      <w:tr w:rsidR="000F3C77" w:rsidRPr="000F3C77" w14:paraId="7518ADE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9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75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B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07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E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E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20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69E3AB8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D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29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4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644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0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F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51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C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4</w:t>
            </w:r>
          </w:p>
        </w:tc>
      </w:tr>
      <w:tr w:rsidR="000F3C77" w:rsidRPr="000F3C77" w14:paraId="12E66C7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E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1BC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69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FE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DE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D5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98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33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3</w:t>
            </w:r>
          </w:p>
        </w:tc>
      </w:tr>
      <w:tr w:rsidR="000F3C77" w:rsidRPr="000F3C77" w14:paraId="439F2F9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2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40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1A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20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6CC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A7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21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7CE743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E5E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FF1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10F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CEE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C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B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.48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4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19304B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F3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D0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0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4E1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0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3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45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4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31</w:t>
            </w:r>
          </w:p>
        </w:tc>
      </w:tr>
      <w:tr w:rsidR="000F3C77" w:rsidRPr="000F3C77" w14:paraId="64F8367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C1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AA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E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41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9A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0A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27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E9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8</w:t>
            </w:r>
          </w:p>
        </w:tc>
      </w:tr>
      <w:tr w:rsidR="000F3C77" w:rsidRPr="000F3C77" w14:paraId="3458AB7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9B4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763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F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E0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C5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61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27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0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7</w:t>
            </w:r>
          </w:p>
        </w:tc>
      </w:tr>
      <w:tr w:rsidR="000F3C77" w:rsidRPr="000F3C77" w14:paraId="71EC14D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E1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15E2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3A8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8C5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8EA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1FE4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C08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3A93983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CBA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otocatechu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A5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F9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9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0C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4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9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0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1.00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2B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6D3C02B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9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BC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3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18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A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A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2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08F48AD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C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00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75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.63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27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7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.81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D31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2.62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B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B8573B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4B9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CDA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0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34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A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20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17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F2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.24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B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5</w:t>
            </w:r>
          </w:p>
        </w:tc>
      </w:tr>
      <w:tr w:rsidR="000F3C77" w:rsidRPr="000F3C77" w14:paraId="704C4E5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4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83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6D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0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9A2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C8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CC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0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EB55F7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8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8A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48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5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4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65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5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9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03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689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1</w:t>
            </w:r>
          </w:p>
        </w:tc>
      </w:tr>
      <w:tr w:rsidR="000F3C77" w:rsidRPr="000F3C77" w14:paraId="7FF0DBA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6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2A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E7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8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4D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1C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8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7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41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DD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5</w:t>
            </w:r>
          </w:p>
        </w:tc>
      </w:tr>
      <w:tr w:rsidR="000F3C77" w:rsidRPr="000F3C77" w14:paraId="72E42B4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0C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CB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4C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55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6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98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7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57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39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C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7</w:t>
            </w:r>
          </w:p>
        </w:tc>
      </w:tr>
      <w:tr w:rsidR="000F3C77" w:rsidRPr="000F3C77" w14:paraId="398CCE5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D0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04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5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78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8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D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9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2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.41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04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1B8B4FD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735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6BB3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8C1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17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31E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CD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8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C6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03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6D94DAB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F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ynapt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890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00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62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8D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3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62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A1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9.97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D4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9</w:t>
            </w:r>
          </w:p>
        </w:tc>
      </w:tr>
      <w:tr w:rsidR="000F3C77" w:rsidRPr="000F3C77" w14:paraId="2B5AA02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63D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F6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2D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8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8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13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43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31B318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BD1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46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E8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.54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83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C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77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2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8.75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FB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70401AF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A6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92F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BB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51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4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08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5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E9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94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89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61</w:t>
            </w:r>
          </w:p>
        </w:tc>
      </w:tr>
      <w:tr w:rsidR="000F3C77" w:rsidRPr="000F3C77" w14:paraId="55C6C6F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4E4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88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8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2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59C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56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4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30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124C3AE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6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16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39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15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3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14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FD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219</w:t>
            </w:r>
          </w:p>
        </w:tc>
      </w:tr>
      <w:tr w:rsidR="000F3C77" w:rsidRPr="000F3C77" w14:paraId="7018302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23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F9A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537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06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D79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9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06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65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.78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89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0</w:t>
            </w:r>
          </w:p>
        </w:tc>
      </w:tr>
      <w:tr w:rsidR="000F3C77" w:rsidRPr="000F3C77" w14:paraId="4AFC6EC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374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D3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35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44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B8F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873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72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9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.64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40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2CB0D2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33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89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3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48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1F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C3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24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87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.14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8E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4F88D29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10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3A0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DE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235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C1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DBB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9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67B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3F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3292F9E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26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rulic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id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53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9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93160.83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2B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E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93160.83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4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0.72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E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D7A858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5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04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17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346.94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77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B28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36.73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3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99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635CBB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E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65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81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62620.39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30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24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31310.19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5B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41.08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43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3433BB3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9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2D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8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4980.69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67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570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2490.34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035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6.78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BE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302A42A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2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27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4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21.62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6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51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52.70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87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1E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7E6FE16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8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310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3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70933.54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86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F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70933.54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30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6.97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8CC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748CBB2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E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71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46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479.74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7E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CE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479.74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5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64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6F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8</w:t>
            </w:r>
          </w:p>
        </w:tc>
      </w:tr>
      <w:tr w:rsidR="000F3C77" w:rsidRPr="000F3C77" w14:paraId="1CCF8BC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8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85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78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68457.77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38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D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4228.88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FB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6.15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1F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5CEB9A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1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A5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F2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040.36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A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90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520.18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4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28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4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85</w:t>
            </w:r>
          </w:p>
        </w:tc>
      </w:tr>
      <w:tr w:rsidR="000F3C77" w:rsidRPr="000F3C77" w14:paraId="4047721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C9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151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92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471.52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395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444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55.96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105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E5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18F5BA8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E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aringeni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4E9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D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6.98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C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C5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6.98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7A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.10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5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1</w:t>
            </w:r>
          </w:p>
        </w:tc>
      </w:tr>
      <w:tr w:rsidR="000F3C77" w:rsidRPr="000F3C77" w14:paraId="6CE2F53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F0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5E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C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.68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A5B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25A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92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B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C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6B05C6A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76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C14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BA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896.38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98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9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948.19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AB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69.51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33E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E80F5E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2B0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FD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FD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28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39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5E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14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CD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7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44E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982</w:t>
            </w:r>
          </w:p>
        </w:tc>
      </w:tr>
      <w:tr w:rsidR="000F3C77" w:rsidRPr="000F3C77" w14:paraId="51BB90C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0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BAC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649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5.61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3C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5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70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3F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69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77F0956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98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67F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94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4.40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F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4E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4.40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E0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.81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2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3C49B25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0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7F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1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1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A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5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1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AC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7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C6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537</w:t>
            </w:r>
          </w:p>
        </w:tc>
      </w:tr>
      <w:tr w:rsidR="000F3C77" w:rsidRPr="000F3C77" w14:paraId="54D635F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BD4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DE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97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1.96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7D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27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0.98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EB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07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29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3</w:t>
            </w:r>
          </w:p>
        </w:tc>
      </w:tr>
      <w:tr w:rsidR="000F3C77" w:rsidRPr="000F3C77" w14:paraId="2B428F7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D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D2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8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.93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52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E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96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03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5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5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897</w:t>
            </w:r>
          </w:p>
        </w:tc>
      </w:tr>
      <w:tr w:rsidR="000F3C77" w:rsidRPr="000F3C77" w14:paraId="4FA2952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A02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7C7A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BA3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0.252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D5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A9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18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77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C7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5F031A4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E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itaxi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87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FF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28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9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5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28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3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59.4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57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8A0B01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0B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35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E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0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92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0B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C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12E7B6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F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BC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0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09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2F0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C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54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E8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1.79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3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A8E0CA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B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DF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6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55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0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5E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7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C83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1.09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1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6C0EE7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1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60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9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33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0D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D3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5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7B5F7C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2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72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FE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1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244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8D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30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EF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57</w:t>
            </w:r>
          </w:p>
        </w:tc>
      </w:tr>
      <w:tr w:rsidR="000F3C77" w:rsidRPr="000F3C77" w14:paraId="1C877F6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F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A3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F71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94D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03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7F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6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5A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291</w:t>
            </w:r>
          </w:p>
        </w:tc>
      </w:tr>
      <w:tr w:rsidR="000F3C77" w:rsidRPr="000F3C77" w14:paraId="6BB0D2C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83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F0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9D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9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AB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B6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4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12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.83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2B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4D94778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6F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DCA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F7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7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8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B7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3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C9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93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56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9</w:t>
            </w:r>
          </w:p>
        </w:tc>
      </w:tr>
      <w:tr w:rsidR="000F3C77" w:rsidRPr="000F3C77" w14:paraId="211555D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C9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56A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79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88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9F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079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4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45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A06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5783A03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6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uti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659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0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90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3B2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3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90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7D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19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66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28</w:t>
            </w:r>
          </w:p>
        </w:tc>
      </w:tr>
      <w:tr w:rsidR="000F3C77" w:rsidRPr="000F3C77" w14:paraId="3F3597E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D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24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8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24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0A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FD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06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35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31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2AEB17B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91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7BC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34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.00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E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9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.00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FF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81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E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42</w:t>
            </w:r>
          </w:p>
        </w:tc>
      </w:tr>
      <w:tr w:rsidR="000F3C77" w:rsidRPr="000F3C77" w14:paraId="24F68E3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20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3E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A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47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71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E8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23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8D1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8FF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428</w:t>
            </w:r>
          </w:p>
        </w:tc>
      </w:tr>
      <w:tr w:rsidR="000F3C77" w:rsidRPr="000F3C77" w14:paraId="2A6CB2F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B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02C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4FA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3.86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E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C0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48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D2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F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115C631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21F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ED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E4C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36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E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F2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36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610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03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8C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791</w:t>
            </w:r>
          </w:p>
        </w:tc>
      </w:tr>
      <w:tr w:rsidR="000F3C77" w:rsidRPr="000F3C77" w14:paraId="7770D19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F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689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3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67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6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B5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67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B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2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F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462</w:t>
            </w:r>
          </w:p>
        </w:tc>
      </w:tr>
      <w:tr w:rsidR="000F3C77" w:rsidRPr="000F3C77" w14:paraId="7C66AE5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D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3BF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B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95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B1D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8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47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087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5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0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483</w:t>
            </w:r>
          </w:p>
        </w:tc>
      </w:tr>
      <w:tr w:rsidR="000F3C77" w:rsidRPr="000F3C77" w14:paraId="0213BC4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79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36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F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56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E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2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28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6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AA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446</w:t>
            </w:r>
          </w:p>
        </w:tc>
      </w:tr>
      <w:tr w:rsidR="000F3C77" w:rsidRPr="000F3C77" w14:paraId="253A48B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9D8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59E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687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0.544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76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A0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545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6ED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4D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35BD528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E4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Querceti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DF4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8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1.54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E5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E1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1.54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ADF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.72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2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1</w:t>
            </w:r>
          </w:p>
        </w:tc>
      </w:tr>
      <w:tr w:rsidR="000F3C77" w:rsidRPr="000F3C77" w14:paraId="17495CA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B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D0A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77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5.46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3C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0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.86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F0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70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A2D894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74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D4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49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347.89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CD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E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673.94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6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9.34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DF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77203B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AA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A4A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A7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2.75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E6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1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1.37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E1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47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2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8</w:t>
            </w:r>
          </w:p>
        </w:tc>
      </w:tr>
      <w:tr w:rsidR="000F3C77" w:rsidRPr="000F3C77" w14:paraId="4929F29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6BB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F1B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B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.08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9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F5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88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CB4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B2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6A9BA8B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1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35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E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9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8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B7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9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5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48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777</w:t>
            </w:r>
          </w:p>
        </w:tc>
      </w:tr>
      <w:tr w:rsidR="000F3C77" w:rsidRPr="000F3C77" w14:paraId="0D360A7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A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47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196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.38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BD0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8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.38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886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12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3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05</w:t>
            </w:r>
          </w:p>
        </w:tc>
      </w:tr>
      <w:tr w:rsidR="000F3C77" w:rsidRPr="000F3C77" w14:paraId="2A96A7C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C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C9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2D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2.59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9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9D1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6.29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B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55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F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38</w:t>
            </w:r>
          </w:p>
        </w:tc>
      </w:tr>
      <w:tr w:rsidR="000F3C77" w:rsidRPr="000F3C77" w14:paraId="3C16F95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C2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AB3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B0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.69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82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CD7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.34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0EC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3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E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01</w:t>
            </w:r>
          </w:p>
        </w:tc>
      </w:tr>
      <w:tr w:rsidR="000F3C77" w:rsidRPr="000F3C77" w14:paraId="5E70364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2C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F90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28D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1.201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F3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0F7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766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52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AA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68344D3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92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pigen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AD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0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19.11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F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02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19.11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28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2.36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F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</w:tr>
      <w:tr w:rsidR="000F3C77" w:rsidRPr="000F3C77" w14:paraId="1F12E68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3A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9AB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C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1.71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5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3E4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.42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2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C0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6DBB07E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C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02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20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29.86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C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5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4.93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7C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.34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FF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763DA11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1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87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A1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71.97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F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94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5.98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65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.96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24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4F56C51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78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480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67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5.00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53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AA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.87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A3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5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16DFAA6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1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B69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08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9.92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663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45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9.92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9A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91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85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66</w:t>
            </w:r>
          </w:p>
        </w:tc>
      </w:tr>
      <w:tr w:rsidR="000F3C77" w:rsidRPr="000F3C77" w14:paraId="6F0AC24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CF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FB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F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88.68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1E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D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88.68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6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.29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064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5</w:t>
            </w:r>
          </w:p>
        </w:tc>
      </w:tr>
      <w:tr w:rsidR="000F3C77" w:rsidRPr="000F3C77" w14:paraId="4B7A7C4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0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D4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C3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602.19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D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BF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01.09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9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3.25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E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19EDC76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A5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762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59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95.12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191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7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7.56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D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26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B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8</w:t>
            </w:r>
          </w:p>
        </w:tc>
      </w:tr>
      <w:tr w:rsidR="000F3C77" w:rsidRPr="000F3C77" w14:paraId="5B983BA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3F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8F1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52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6.91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71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48F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.409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70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C4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15D8DE4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4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mpferol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ADF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B30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.67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0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A3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.67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E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9.24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3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54A6F50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5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57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29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5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B2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657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3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9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268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02FE2D6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09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63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32E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79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269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B5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89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41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.55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6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7C5479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39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F8C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0F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.63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B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E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.81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D8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6.85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D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7C8DFA4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5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7F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37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4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D7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A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5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A1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5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65A4594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1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EB1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9F3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67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38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2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67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3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5.37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57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565167A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76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92C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F3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8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D00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7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8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4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01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B1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13</w:t>
            </w:r>
          </w:p>
        </w:tc>
      </w:tr>
      <w:tr w:rsidR="000F3C77" w:rsidRPr="000F3C77" w14:paraId="1B07F9F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7D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BC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8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6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2A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A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8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5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48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B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63</w:t>
            </w:r>
          </w:p>
        </w:tc>
      </w:tr>
      <w:tr w:rsidR="000F3C77" w:rsidRPr="000F3C77" w14:paraId="277D6B3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51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13F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73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48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3F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07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74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30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.47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CB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D374E6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4E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090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299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295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4B5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4A9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91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FBD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57A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71E2BEE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9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uteol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7DC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B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5.56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DB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6EA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5.56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DA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96.24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9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57135A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C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0B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A2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3D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C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95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6A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75A848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C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BAF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FC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4.18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43C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3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7.09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DD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64.90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4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7938119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B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AB0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3F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41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A9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82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705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8B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.26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3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0</w:t>
            </w:r>
          </w:p>
        </w:tc>
      </w:tr>
      <w:tr w:rsidR="000F3C77" w:rsidRPr="000F3C77" w14:paraId="2CD751EB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90D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70E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38C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06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7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7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F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6F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6191E0A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9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D27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10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56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B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E6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56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E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.66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16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1</w:t>
            </w:r>
          </w:p>
        </w:tc>
      </w:tr>
      <w:tr w:rsidR="000F3C77" w:rsidRPr="000F3C77" w14:paraId="42D8656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DB9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9B1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23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9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0D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0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9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E2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75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54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6</w:t>
            </w:r>
          </w:p>
        </w:tc>
      </w:tr>
      <w:tr w:rsidR="000F3C77" w:rsidRPr="000F3C77" w14:paraId="5DB529B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A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A01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CB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1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F06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890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70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9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.18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E1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7</w:t>
            </w:r>
          </w:p>
        </w:tc>
      </w:tr>
      <w:tr w:rsidR="000F3C77" w:rsidRPr="000F3C77" w14:paraId="375799B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2C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A0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3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0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68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8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0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E38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16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CF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22</w:t>
            </w:r>
          </w:p>
        </w:tc>
      </w:tr>
      <w:tr w:rsidR="000F3C77" w:rsidRPr="000F3C77" w14:paraId="0709BC3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92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0E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CD2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442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F39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9D2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94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36A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40BFC44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2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hlorophull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r w:rsidRPr="000F3C7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0C3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A2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1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9B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8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.697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6C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1</w:t>
            </w:r>
          </w:p>
        </w:tc>
      </w:tr>
      <w:tr w:rsidR="000F3C77" w:rsidRPr="000F3C77" w14:paraId="4F5D328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90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A42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6C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0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4A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06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D4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08EE0E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0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ED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A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72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9D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164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86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9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667.15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54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375B78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D7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5F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0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11C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BF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62E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.16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9B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9</w:t>
            </w:r>
          </w:p>
        </w:tc>
      </w:tr>
      <w:tr w:rsidR="000F3C77" w:rsidRPr="000F3C77" w14:paraId="070C3CB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4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58D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E4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4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42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6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B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AAC35F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DB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B62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D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1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16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A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1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AA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65.79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AC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608FCE8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1B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C50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E1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F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B5E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A2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05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5B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9</w:t>
            </w:r>
          </w:p>
        </w:tc>
      </w:tr>
      <w:tr w:rsidR="000F3C77" w:rsidRPr="000F3C77" w14:paraId="43C4D08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6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C90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337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2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A1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5C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0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3.93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4A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39371F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F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D7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9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52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69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4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52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F1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21</w:t>
            </w:r>
          </w:p>
        </w:tc>
      </w:tr>
      <w:tr w:rsidR="000F3C77" w:rsidRPr="000F3C77" w14:paraId="7605F0C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FE0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A131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0F1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55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29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B3B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08D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0886FFA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0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hlorophull</w:t>
            </w:r>
            <w:proofErr w:type="spellEnd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r w:rsidRPr="000F3C7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F9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29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CB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7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D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5.13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4F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</w:tr>
      <w:tr w:rsidR="000F3C77" w:rsidRPr="000F3C77" w14:paraId="64FB2BC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5D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C7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C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92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01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98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D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2994603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AE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F7D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7D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3AA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C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5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4.68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B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42AE90D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8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A8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6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E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5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40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90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7D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2</w:t>
            </w:r>
          </w:p>
        </w:tc>
      </w:tr>
      <w:tr w:rsidR="000F3C77" w:rsidRPr="000F3C77" w14:paraId="006C2F3F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F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25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14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9D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FAA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57D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D36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472E0AC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2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645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E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85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4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9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6.48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3E9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50184FE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6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F5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5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64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ED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EB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6.09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C6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DDE6B7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B4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73B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FFC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5A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3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A4D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5.29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2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24058E8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9A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DE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E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BD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C3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7A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.25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18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3</w:t>
            </w:r>
          </w:p>
        </w:tc>
      </w:tr>
      <w:tr w:rsidR="000F3C77" w:rsidRPr="000F3C77" w14:paraId="0A8D76C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39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BD4E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655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600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3F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BE8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6EF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3443313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00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lastRenderedPageBreak/>
              <w:t>Delphinidi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5A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C72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4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8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F2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4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C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.37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0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0</w:t>
            </w:r>
          </w:p>
        </w:tc>
      </w:tr>
      <w:tr w:rsidR="000F3C77" w:rsidRPr="000F3C77" w14:paraId="0C59BE1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F98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340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F1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70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9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D3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1B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4A628AED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3F4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BA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3A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.13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37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868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06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E8F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43.74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68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9FA2A4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80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8A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D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AD8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92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4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62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84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86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70</w:t>
            </w:r>
          </w:p>
        </w:tc>
      </w:tr>
      <w:tr w:rsidR="000F3C77" w:rsidRPr="000F3C77" w14:paraId="43E435B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9A3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F5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13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F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6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0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21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598272AC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91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14D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97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6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8BC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0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6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F3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7.69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4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6AE1F3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3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B8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EA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B1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13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E8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65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C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48</w:t>
            </w:r>
          </w:p>
        </w:tc>
      </w:tr>
      <w:tr w:rsidR="000F3C77" w:rsidRPr="000F3C77" w14:paraId="6B6E6AD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67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60C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ED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3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DE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67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F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1.60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02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5600F227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0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0A0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3AA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59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05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C7E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86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F8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968</w:t>
            </w:r>
          </w:p>
        </w:tc>
      </w:tr>
      <w:tr w:rsidR="000F3C77" w:rsidRPr="000F3C77" w14:paraId="5608646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A94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8938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BB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2B6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D8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39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E06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3B2221E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27C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uteolinidine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896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B2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0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FCD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FB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.45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61B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14</w:t>
            </w:r>
          </w:p>
        </w:tc>
      </w:tr>
      <w:tr w:rsidR="000F3C77" w:rsidRPr="000F3C77" w14:paraId="1B4F99D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A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78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4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6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D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B27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211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291884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9C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E15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DA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6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7C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EF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73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2.86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2D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1406ECB0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17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AD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1F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9D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E5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F5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.82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C3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1</w:t>
            </w:r>
          </w:p>
        </w:tc>
      </w:tr>
      <w:tr w:rsidR="000F3C77" w:rsidRPr="000F3C77" w14:paraId="13F078F3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E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48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C4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A6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92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F2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27E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7345DC4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65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C2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83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D2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504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3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.30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37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39FFEE9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3B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ED7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BA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1E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45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E9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61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9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78</w:t>
            </w:r>
          </w:p>
        </w:tc>
      </w:tr>
      <w:tr w:rsidR="000F3C77" w:rsidRPr="000F3C77" w14:paraId="7DC645A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2E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8BC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8D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60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2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FD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1.45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75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78E6471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6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674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5F9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ED1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440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53E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05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3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704</w:t>
            </w:r>
          </w:p>
        </w:tc>
      </w:tr>
      <w:tr w:rsidR="000F3C77" w:rsidRPr="000F3C77" w14:paraId="1DB67E3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85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ACC5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F61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3A4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93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1F7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8FA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6092128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71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hytomelanin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E0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6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6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7C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3A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6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875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.64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425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0</w:t>
            </w:r>
          </w:p>
        </w:tc>
      </w:tr>
      <w:tr w:rsidR="000F3C77" w:rsidRPr="000F3C77" w14:paraId="2C7FB4C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E4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757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9B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38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0F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5F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BB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79BA01F4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054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12D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BB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7.31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3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7A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3.65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C3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780.07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52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358131F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73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98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7D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A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70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B3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06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71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025</w:t>
            </w:r>
          </w:p>
        </w:tc>
      </w:tr>
      <w:tr w:rsidR="000F3C77" w:rsidRPr="000F3C77" w14:paraId="4160E86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8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3E8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91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0F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3F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6F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15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30620AD5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F9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6BB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4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9.50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21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C5F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9.50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F9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50.14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3E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733D077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6CC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6E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4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4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B4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AB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4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4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.06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4D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2</w:t>
            </w:r>
          </w:p>
        </w:tc>
      </w:tr>
      <w:tr w:rsidR="000F3C77" w:rsidRPr="000F3C77" w14:paraId="517B63F6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0F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0A6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5CD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.16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A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B8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.58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26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3.45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51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785A97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C1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C10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B4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002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7E3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1C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58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81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93</w:t>
            </w:r>
          </w:p>
        </w:tc>
      </w:tr>
      <w:tr w:rsidR="000F3C77" w:rsidRPr="000F3C77" w14:paraId="492F07A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661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15A9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874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32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BD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247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6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F03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872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  <w:tr w:rsidR="000F3C77" w:rsidRPr="000F3C77" w14:paraId="621003EF" w14:textId="77777777" w:rsidTr="000F3C77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05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BTS</w:t>
            </w: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+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6E0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1F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825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E4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7A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8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2A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234</w:t>
            </w:r>
          </w:p>
        </w:tc>
      </w:tr>
      <w:tr w:rsidR="000F3C77" w:rsidRPr="000F3C77" w14:paraId="3B6AC242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02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53C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6D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67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7B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562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A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05DF58E8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2F6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2D1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93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8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83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DF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7F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.71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A8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0</w:t>
            </w:r>
          </w:p>
        </w:tc>
      </w:tr>
      <w:tr w:rsidR="000F3C77" w:rsidRPr="000F3C77" w14:paraId="0A3A0A1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817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98A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46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EA3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52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19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68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968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454</w:t>
            </w:r>
          </w:p>
        </w:tc>
      </w:tr>
      <w:tr w:rsidR="000F3C77" w:rsidRPr="000F3C77" w14:paraId="3FC19D0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5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6DF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97D6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D74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171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63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582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3C77" w:rsidRPr="000F3C77" w14:paraId="4D0887DE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FD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650E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4C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DE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55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62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62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81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72</w:t>
            </w:r>
          </w:p>
        </w:tc>
      </w:tr>
      <w:tr w:rsidR="000F3C77" w:rsidRPr="000F3C77" w14:paraId="6C78E27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67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774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D6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2AE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1F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57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F6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398</w:t>
            </w:r>
          </w:p>
        </w:tc>
      </w:tr>
      <w:tr w:rsidR="000F3C77" w:rsidRPr="000F3C77" w14:paraId="1FE8E6E9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00D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3BEB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05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04B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64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81AA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67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5A8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84</w:t>
            </w:r>
          </w:p>
        </w:tc>
      </w:tr>
      <w:tr w:rsidR="000F3C77" w:rsidRPr="000F3C77" w14:paraId="40A6EB31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CA5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9208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S x G x 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974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1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097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6633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8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81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378</w:t>
            </w:r>
          </w:p>
        </w:tc>
      </w:tr>
      <w:tr w:rsidR="000F3C77" w:rsidRPr="000F3C77" w14:paraId="4CA9277A" w14:textId="77777777" w:rsidTr="000F3C77">
        <w:trPr>
          <w:trHeight w:val="288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94E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28DE1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rror III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C569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7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0A5C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549F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8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328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3110" w14:textId="77777777" w:rsidR="000F3C77" w:rsidRPr="000F3C77" w:rsidRDefault="000F3C77" w:rsidP="000F3C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F3C77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 </w:t>
            </w:r>
          </w:p>
        </w:tc>
      </w:tr>
    </w:tbl>
    <w:p w14:paraId="5B3DE68E" w14:textId="77777777" w:rsidR="000F3C77" w:rsidRDefault="000F3C77"/>
    <w:sectPr w:rsidR="000F3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3B"/>
    <w:rsid w:val="000F3C77"/>
    <w:rsid w:val="002A1E8A"/>
    <w:rsid w:val="00586E2A"/>
    <w:rsid w:val="00660C9A"/>
    <w:rsid w:val="00B2693B"/>
    <w:rsid w:val="00E56139"/>
    <w:rsid w:val="00F1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54EEA"/>
  <w15:chartTrackingRefBased/>
  <w15:docId w15:val="{C93805E5-C762-4DE8-BEC2-574FDC11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26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0F3C77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0F3C77"/>
    <w:rPr>
      <w:color w:val="954F72"/>
      <w:u w:val="single"/>
    </w:rPr>
  </w:style>
  <w:style w:type="paragraph" w:customStyle="1" w:styleId="msonormal0">
    <w:name w:val="msonormal"/>
    <w:basedOn w:val="Normalny"/>
    <w:rsid w:val="000F3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5">
    <w:name w:val="font5"/>
    <w:basedOn w:val="Normalny"/>
    <w:rsid w:val="000F3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pl-PL"/>
    </w:rPr>
  </w:style>
  <w:style w:type="paragraph" w:customStyle="1" w:styleId="font6">
    <w:name w:val="font6"/>
    <w:basedOn w:val="Normalny"/>
    <w:rsid w:val="000F3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68">
    <w:name w:val="xl68"/>
    <w:basedOn w:val="Normalny"/>
    <w:rsid w:val="000F3C7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69">
    <w:name w:val="xl69"/>
    <w:basedOn w:val="Normalny"/>
    <w:rsid w:val="000F3C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0">
    <w:name w:val="xl70"/>
    <w:basedOn w:val="Normalny"/>
    <w:rsid w:val="000F3C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1">
    <w:name w:val="xl71"/>
    <w:basedOn w:val="Normalny"/>
    <w:rsid w:val="000F3C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2">
    <w:name w:val="xl72"/>
    <w:basedOn w:val="Normalny"/>
    <w:rsid w:val="000F3C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3">
    <w:name w:val="xl73"/>
    <w:basedOn w:val="Normalny"/>
    <w:rsid w:val="000F3C7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4">
    <w:name w:val="xl74"/>
    <w:basedOn w:val="Normalny"/>
    <w:rsid w:val="000F3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xl75">
    <w:name w:val="xl75"/>
    <w:basedOn w:val="Normalny"/>
    <w:rsid w:val="000F3C7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7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263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.nowak.7@outlook.com</dc:creator>
  <cp:keywords/>
  <dc:description/>
  <cp:lastModifiedBy>Rafał Nowak</cp:lastModifiedBy>
  <cp:revision>4</cp:revision>
  <dcterms:created xsi:type="dcterms:W3CDTF">2023-03-30T06:36:00Z</dcterms:created>
  <dcterms:modified xsi:type="dcterms:W3CDTF">2023-04-23T11:39:00Z</dcterms:modified>
</cp:coreProperties>
</file>